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3804F" w14:textId="77777777" w:rsidR="008D584A" w:rsidRPr="00EA1C05" w:rsidRDefault="008D584A" w:rsidP="008D584A">
      <w:pPr>
        <w:spacing w:line="276" w:lineRule="auto"/>
      </w:pPr>
      <w:r w:rsidRPr="00EA1C05">
        <w:t>Criteria for Quality Assessment</w:t>
      </w:r>
    </w:p>
    <w:tbl>
      <w:tblPr>
        <w:tblStyle w:val="TableGrid"/>
        <w:tblW w:w="14141" w:type="dxa"/>
        <w:tblLook w:val="04A0" w:firstRow="1" w:lastRow="0" w:firstColumn="1" w:lastColumn="0" w:noHBand="0" w:noVBand="1"/>
      </w:tblPr>
      <w:tblGrid>
        <w:gridCol w:w="328"/>
        <w:gridCol w:w="3951"/>
        <w:gridCol w:w="4022"/>
        <w:gridCol w:w="1333"/>
        <w:gridCol w:w="2268"/>
        <w:gridCol w:w="2239"/>
      </w:tblGrid>
      <w:tr w:rsidR="008D584A" w:rsidRPr="00EA1C05" w14:paraId="4DF6756E" w14:textId="77777777" w:rsidTr="001E3F7A">
        <w:trPr>
          <w:trHeight w:val="284"/>
        </w:trPr>
        <w:tc>
          <w:tcPr>
            <w:tcW w:w="4279" w:type="dxa"/>
            <w:gridSpan w:val="2"/>
            <w:vMerge w:val="restart"/>
          </w:tcPr>
          <w:p w14:paraId="2F1E3F00" w14:textId="77777777" w:rsidR="008D584A" w:rsidRPr="00EA1C05" w:rsidRDefault="008D584A" w:rsidP="001E3F7A">
            <w:r w:rsidRPr="00EA1C05">
              <w:t>Criteria</w:t>
            </w:r>
          </w:p>
        </w:tc>
        <w:tc>
          <w:tcPr>
            <w:tcW w:w="4022" w:type="dxa"/>
            <w:vMerge w:val="restart"/>
          </w:tcPr>
          <w:p w14:paraId="3663B6D8" w14:textId="77777777" w:rsidR="008D584A" w:rsidRPr="00EA1C05" w:rsidRDefault="008D584A" w:rsidP="001E3F7A">
            <w:r w:rsidRPr="00EA1C05">
              <w:t>Definition</w:t>
            </w:r>
          </w:p>
        </w:tc>
        <w:tc>
          <w:tcPr>
            <w:tcW w:w="5840" w:type="dxa"/>
            <w:gridSpan w:val="3"/>
          </w:tcPr>
          <w:p w14:paraId="2A6A6020" w14:textId="77777777" w:rsidR="008D584A" w:rsidRPr="00EA1C05" w:rsidRDefault="008D584A" w:rsidP="001E3F7A">
            <w:pPr>
              <w:jc w:val="center"/>
            </w:pPr>
            <w:r w:rsidRPr="00EA1C05">
              <w:t>Score</w:t>
            </w:r>
          </w:p>
        </w:tc>
      </w:tr>
      <w:tr w:rsidR="008D584A" w:rsidRPr="00EA1C05" w14:paraId="1B421C53" w14:textId="77777777" w:rsidTr="001E3F7A">
        <w:trPr>
          <w:trHeight w:val="267"/>
        </w:trPr>
        <w:tc>
          <w:tcPr>
            <w:tcW w:w="4279" w:type="dxa"/>
            <w:gridSpan w:val="2"/>
            <w:vMerge/>
          </w:tcPr>
          <w:p w14:paraId="0303D395" w14:textId="77777777" w:rsidR="008D584A" w:rsidRPr="00EA1C05" w:rsidRDefault="008D584A" w:rsidP="001E3F7A"/>
        </w:tc>
        <w:tc>
          <w:tcPr>
            <w:tcW w:w="4022" w:type="dxa"/>
            <w:vMerge/>
          </w:tcPr>
          <w:p w14:paraId="44D8ADB5" w14:textId="77777777" w:rsidR="008D584A" w:rsidRPr="00EA1C05" w:rsidRDefault="008D584A" w:rsidP="001E3F7A"/>
        </w:tc>
        <w:tc>
          <w:tcPr>
            <w:tcW w:w="1333" w:type="dxa"/>
          </w:tcPr>
          <w:p w14:paraId="478CC389" w14:textId="77777777" w:rsidR="008D584A" w:rsidRPr="00EA1C05" w:rsidRDefault="008D584A" w:rsidP="001E3F7A">
            <w:pPr>
              <w:jc w:val="center"/>
            </w:pPr>
            <w:r w:rsidRPr="00EA1C05">
              <w:t>0</w:t>
            </w:r>
          </w:p>
        </w:tc>
        <w:tc>
          <w:tcPr>
            <w:tcW w:w="2268" w:type="dxa"/>
          </w:tcPr>
          <w:p w14:paraId="7E3633E2" w14:textId="77777777" w:rsidR="008D584A" w:rsidRPr="00EA1C05" w:rsidRDefault="008D584A" w:rsidP="001E3F7A">
            <w:pPr>
              <w:jc w:val="center"/>
            </w:pPr>
            <w:r w:rsidRPr="00EA1C05">
              <w:t>1</w:t>
            </w:r>
          </w:p>
        </w:tc>
        <w:tc>
          <w:tcPr>
            <w:tcW w:w="2239" w:type="dxa"/>
          </w:tcPr>
          <w:p w14:paraId="0071727F" w14:textId="77777777" w:rsidR="008D584A" w:rsidRPr="00EA1C05" w:rsidRDefault="008D584A" w:rsidP="001E3F7A">
            <w:pPr>
              <w:jc w:val="center"/>
            </w:pPr>
            <w:r w:rsidRPr="00EA1C05">
              <w:t>2</w:t>
            </w:r>
          </w:p>
        </w:tc>
      </w:tr>
      <w:tr w:rsidR="008D584A" w:rsidRPr="00EA1C05" w14:paraId="04827DB9" w14:textId="77777777" w:rsidTr="001E3F7A">
        <w:trPr>
          <w:trHeight w:val="284"/>
        </w:trPr>
        <w:tc>
          <w:tcPr>
            <w:tcW w:w="0" w:type="auto"/>
          </w:tcPr>
          <w:p w14:paraId="524559BE" w14:textId="77777777" w:rsidR="008D584A" w:rsidRPr="00EA1C05" w:rsidRDefault="008D584A" w:rsidP="001E3F7A">
            <w:r w:rsidRPr="00EA1C05">
              <w:t>1</w:t>
            </w:r>
          </w:p>
        </w:tc>
        <w:tc>
          <w:tcPr>
            <w:tcW w:w="3951" w:type="dxa"/>
          </w:tcPr>
          <w:p w14:paraId="4990BF34" w14:textId="77777777" w:rsidR="008D584A" w:rsidRPr="00EA1C05" w:rsidRDefault="008D584A" w:rsidP="001E3F7A">
            <w:r w:rsidRPr="00EA1C05">
              <w:t>Number of participants</w:t>
            </w:r>
          </w:p>
        </w:tc>
        <w:tc>
          <w:tcPr>
            <w:tcW w:w="4022" w:type="dxa"/>
          </w:tcPr>
          <w:p w14:paraId="510402B5" w14:textId="77777777" w:rsidR="008D584A" w:rsidRPr="00EA1C05" w:rsidRDefault="008D584A" w:rsidP="001E3F7A">
            <w:r w:rsidRPr="00EA1C05">
              <w:t>Number of participants contributing to study findings</w:t>
            </w:r>
          </w:p>
        </w:tc>
        <w:tc>
          <w:tcPr>
            <w:tcW w:w="1333" w:type="dxa"/>
          </w:tcPr>
          <w:p w14:paraId="21E8CB46" w14:textId="77777777" w:rsidR="008D584A" w:rsidRPr="00EA1C05" w:rsidRDefault="008D584A" w:rsidP="001E3F7A">
            <w:r w:rsidRPr="00EA1C05">
              <w:t>&lt;10</w:t>
            </w:r>
          </w:p>
        </w:tc>
        <w:tc>
          <w:tcPr>
            <w:tcW w:w="2268" w:type="dxa"/>
          </w:tcPr>
          <w:p w14:paraId="7ACAF705" w14:textId="77777777" w:rsidR="008D584A" w:rsidRPr="00EA1C05" w:rsidRDefault="008D584A" w:rsidP="001E3F7A">
            <w:r w:rsidRPr="00EA1C05">
              <w:t>10-20</w:t>
            </w:r>
          </w:p>
        </w:tc>
        <w:tc>
          <w:tcPr>
            <w:tcW w:w="2239" w:type="dxa"/>
          </w:tcPr>
          <w:p w14:paraId="57737CAB" w14:textId="77777777" w:rsidR="008D584A" w:rsidRPr="00EA1C05" w:rsidRDefault="008D584A" w:rsidP="001E3F7A">
            <w:r w:rsidRPr="00EA1C05">
              <w:t>&gt;20</w:t>
            </w:r>
          </w:p>
        </w:tc>
      </w:tr>
      <w:tr w:rsidR="008D584A" w:rsidRPr="00EA1C05" w14:paraId="0E8630F0" w14:textId="77777777" w:rsidTr="001E3F7A">
        <w:trPr>
          <w:trHeight w:val="267"/>
        </w:trPr>
        <w:tc>
          <w:tcPr>
            <w:tcW w:w="0" w:type="auto"/>
          </w:tcPr>
          <w:p w14:paraId="1D1DCE44" w14:textId="77777777" w:rsidR="008D584A" w:rsidRPr="00EA1C05" w:rsidRDefault="008D584A" w:rsidP="001E3F7A">
            <w:r w:rsidRPr="00EA1C05">
              <w:t>2</w:t>
            </w:r>
          </w:p>
        </w:tc>
        <w:tc>
          <w:tcPr>
            <w:tcW w:w="3951" w:type="dxa"/>
          </w:tcPr>
          <w:p w14:paraId="1B7ED90D" w14:textId="77777777" w:rsidR="008D584A" w:rsidRPr="00EA1C05" w:rsidRDefault="008D584A" w:rsidP="001E3F7A">
            <w:r w:rsidRPr="00EA1C05">
              <w:t xml:space="preserve">Population defined </w:t>
            </w:r>
          </w:p>
        </w:tc>
        <w:tc>
          <w:tcPr>
            <w:tcW w:w="4022" w:type="dxa"/>
          </w:tcPr>
          <w:p w14:paraId="6C599319" w14:textId="77777777" w:rsidR="008D584A" w:rsidRPr="00EA1C05" w:rsidRDefault="008D584A" w:rsidP="001E3F7A">
            <w:r w:rsidRPr="00EA1C05">
              <w:t>Age and gender of participants</w:t>
            </w:r>
          </w:p>
        </w:tc>
        <w:tc>
          <w:tcPr>
            <w:tcW w:w="1333" w:type="dxa"/>
          </w:tcPr>
          <w:p w14:paraId="436D1BF2" w14:textId="77777777" w:rsidR="008D584A" w:rsidRPr="00EA1C05" w:rsidRDefault="008D584A" w:rsidP="001E3F7A">
            <w:r w:rsidRPr="00EA1C05">
              <w:t>No</w:t>
            </w:r>
          </w:p>
        </w:tc>
        <w:tc>
          <w:tcPr>
            <w:tcW w:w="2268" w:type="dxa"/>
          </w:tcPr>
          <w:p w14:paraId="4BD5E21D" w14:textId="77777777" w:rsidR="008D584A" w:rsidRPr="00EA1C05" w:rsidRDefault="008D584A" w:rsidP="001E3F7A">
            <w:r w:rsidRPr="00EA1C05">
              <w:t>Partially</w:t>
            </w:r>
          </w:p>
        </w:tc>
        <w:tc>
          <w:tcPr>
            <w:tcW w:w="2239" w:type="dxa"/>
          </w:tcPr>
          <w:p w14:paraId="67504C26" w14:textId="77777777" w:rsidR="008D584A" w:rsidRPr="00EA1C05" w:rsidRDefault="008D584A" w:rsidP="001E3F7A">
            <w:r w:rsidRPr="00EA1C05">
              <w:t>Yes</w:t>
            </w:r>
          </w:p>
        </w:tc>
      </w:tr>
      <w:tr w:rsidR="008D584A" w:rsidRPr="00EA1C05" w14:paraId="7A8E652A" w14:textId="77777777" w:rsidTr="001E3F7A">
        <w:trPr>
          <w:trHeight w:val="267"/>
        </w:trPr>
        <w:tc>
          <w:tcPr>
            <w:tcW w:w="0" w:type="auto"/>
          </w:tcPr>
          <w:p w14:paraId="4D102694" w14:textId="77777777" w:rsidR="008D584A" w:rsidRPr="00EA1C05" w:rsidRDefault="008D584A" w:rsidP="001E3F7A">
            <w:r w:rsidRPr="00EA1C05">
              <w:t>3</w:t>
            </w:r>
          </w:p>
        </w:tc>
        <w:tc>
          <w:tcPr>
            <w:tcW w:w="3951" w:type="dxa"/>
          </w:tcPr>
          <w:p w14:paraId="7FA4C8DD" w14:textId="77777777" w:rsidR="008D584A" w:rsidRPr="00EA1C05" w:rsidRDefault="008D584A" w:rsidP="001E3F7A">
            <w:r w:rsidRPr="00EA1C05">
              <w:t>Occupation status</w:t>
            </w:r>
          </w:p>
        </w:tc>
        <w:tc>
          <w:tcPr>
            <w:tcW w:w="4022" w:type="dxa"/>
          </w:tcPr>
          <w:p w14:paraId="6FBAC2F7" w14:textId="77777777" w:rsidR="008D584A" w:rsidRPr="00EA1C05" w:rsidRDefault="008D584A" w:rsidP="001E3F7A">
            <w:r w:rsidRPr="00EA1C05">
              <w:t>Do the participants have a role as a first responder or tactical operator (detailed in search terms)</w:t>
            </w:r>
          </w:p>
        </w:tc>
        <w:tc>
          <w:tcPr>
            <w:tcW w:w="1333" w:type="dxa"/>
          </w:tcPr>
          <w:p w14:paraId="6AD66128" w14:textId="77777777" w:rsidR="008D584A" w:rsidRPr="00EA1C05" w:rsidRDefault="008D584A" w:rsidP="001E3F7A">
            <w:r w:rsidRPr="00EA1C05">
              <w:t>Not detailed</w:t>
            </w:r>
          </w:p>
        </w:tc>
        <w:tc>
          <w:tcPr>
            <w:tcW w:w="2268" w:type="dxa"/>
          </w:tcPr>
          <w:p w14:paraId="3D5A3D3C" w14:textId="77777777" w:rsidR="008D584A" w:rsidRPr="00EA1C05" w:rsidRDefault="008D584A" w:rsidP="001E3F7A">
            <w:r w:rsidRPr="00EA1C05">
              <w:t>No, but completing the tasks of these occupations in the study</w:t>
            </w:r>
          </w:p>
        </w:tc>
        <w:tc>
          <w:tcPr>
            <w:tcW w:w="2239" w:type="dxa"/>
          </w:tcPr>
          <w:p w14:paraId="49EBEA75" w14:textId="77777777" w:rsidR="008D584A" w:rsidRPr="00EA1C05" w:rsidRDefault="008D584A" w:rsidP="001E3F7A">
            <w:r w:rsidRPr="00EA1C05">
              <w:t>Yes</w:t>
            </w:r>
          </w:p>
        </w:tc>
      </w:tr>
      <w:tr w:rsidR="008D584A" w:rsidRPr="00EA1C05" w14:paraId="5D193E1E" w14:textId="77777777" w:rsidTr="001E3F7A">
        <w:trPr>
          <w:trHeight w:val="284"/>
        </w:trPr>
        <w:tc>
          <w:tcPr>
            <w:tcW w:w="0" w:type="auto"/>
          </w:tcPr>
          <w:p w14:paraId="43CBF438" w14:textId="77777777" w:rsidR="008D584A" w:rsidRPr="00EA1C05" w:rsidRDefault="008D584A" w:rsidP="001E3F7A">
            <w:r w:rsidRPr="00EA1C05">
              <w:t>4</w:t>
            </w:r>
          </w:p>
        </w:tc>
        <w:tc>
          <w:tcPr>
            <w:tcW w:w="3951" w:type="dxa"/>
          </w:tcPr>
          <w:p w14:paraId="0264DAD8" w14:textId="77777777" w:rsidR="008D584A" w:rsidRPr="00EA1C05" w:rsidRDefault="008D584A" w:rsidP="001E3F7A">
            <w:r w:rsidRPr="00EA1C05">
              <w:t>Measurement tool used for HRV recording</w:t>
            </w:r>
          </w:p>
        </w:tc>
        <w:tc>
          <w:tcPr>
            <w:tcW w:w="4022" w:type="dxa"/>
          </w:tcPr>
          <w:p w14:paraId="722C436B" w14:textId="77777777" w:rsidR="008D584A" w:rsidRPr="00EA1C05" w:rsidRDefault="008D584A" w:rsidP="001E3F7A">
            <w:r w:rsidRPr="00EA1C05">
              <w:t>Is the apparatus used for HRV recording valid</w:t>
            </w:r>
          </w:p>
        </w:tc>
        <w:tc>
          <w:tcPr>
            <w:tcW w:w="1333" w:type="dxa"/>
          </w:tcPr>
          <w:p w14:paraId="27234D7F" w14:textId="77777777" w:rsidR="008D584A" w:rsidRPr="00EA1C05" w:rsidRDefault="008D584A" w:rsidP="001E3F7A">
            <w:r w:rsidRPr="00EA1C05">
              <w:t>No</w:t>
            </w:r>
          </w:p>
        </w:tc>
        <w:tc>
          <w:tcPr>
            <w:tcW w:w="2268" w:type="dxa"/>
          </w:tcPr>
          <w:p w14:paraId="1060C1A7" w14:textId="77777777" w:rsidR="008D584A" w:rsidRPr="00EA1C05" w:rsidRDefault="008D584A" w:rsidP="001E3F7A">
            <w:r w:rsidRPr="00EA1C05">
              <w:t>Validity and Reliability not established</w:t>
            </w:r>
          </w:p>
        </w:tc>
        <w:tc>
          <w:tcPr>
            <w:tcW w:w="2239" w:type="dxa"/>
          </w:tcPr>
          <w:p w14:paraId="6AF1E634" w14:textId="77777777" w:rsidR="008D584A" w:rsidRPr="00EA1C05" w:rsidRDefault="008D584A" w:rsidP="001E3F7A">
            <w:r w:rsidRPr="00EA1C05">
              <w:t>Valid and Reliable</w:t>
            </w:r>
          </w:p>
        </w:tc>
      </w:tr>
      <w:tr w:rsidR="008D584A" w:rsidRPr="00EA1C05" w14:paraId="208F5816" w14:textId="77777777" w:rsidTr="001E3F7A">
        <w:trPr>
          <w:trHeight w:val="267"/>
        </w:trPr>
        <w:tc>
          <w:tcPr>
            <w:tcW w:w="0" w:type="auto"/>
          </w:tcPr>
          <w:p w14:paraId="2C70EE06" w14:textId="77777777" w:rsidR="008D584A" w:rsidRPr="00EA1C05" w:rsidRDefault="008D584A" w:rsidP="001E3F7A">
            <w:r w:rsidRPr="00EA1C05">
              <w:t>5</w:t>
            </w:r>
          </w:p>
        </w:tc>
        <w:tc>
          <w:tcPr>
            <w:tcW w:w="3951" w:type="dxa"/>
          </w:tcPr>
          <w:p w14:paraId="03682FF4" w14:textId="77777777" w:rsidR="008D584A" w:rsidRPr="00EA1C05" w:rsidRDefault="008D584A" w:rsidP="001E3F7A">
            <w:r w:rsidRPr="00EA1C05">
              <w:t xml:space="preserve">Time points of HRV recording </w:t>
            </w:r>
          </w:p>
        </w:tc>
        <w:tc>
          <w:tcPr>
            <w:tcW w:w="4022" w:type="dxa"/>
          </w:tcPr>
          <w:p w14:paraId="4F0459F7" w14:textId="77777777" w:rsidR="008D584A" w:rsidRPr="00EA1C05" w:rsidRDefault="008D584A" w:rsidP="001E3F7A">
            <w:r w:rsidRPr="00EA1C05">
              <w:t>Instances in which HRV is recorded</w:t>
            </w:r>
          </w:p>
        </w:tc>
        <w:tc>
          <w:tcPr>
            <w:tcW w:w="1333" w:type="dxa"/>
          </w:tcPr>
          <w:p w14:paraId="74FC26A7" w14:textId="77777777" w:rsidR="008D584A" w:rsidRPr="00EA1C05" w:rsidRDefault="008D584A" w:rsidP="001E3F7A">
            <w:r w:rsidRPr="00EA1C05">
              <w:t>0</w:t>
            </w:r>
          </w:p>
        </w:tc>
        <w:tc>
          <w:tcPr>
            <w:tcW w:w="2268" w:type="dxa"/>
          </w:tcPr>
          <w:p w14:paraId="0863D147" w14:textId="77777777" w:rsidR="008D584A" w:rsidRPr="00EA1C05" w:rsidRDefault="008D584A" w:rsidP="001E3F7A">
            <w:r w:rsidRPr="00EA1C05">
              <w:t>1-2</w:t>
            </w:r>
          </w:p>
        </w:tc>
        <w:tc>
          <w:tcPr>
            <w:tcW w:w="2239" w:type="dxa"/>
          </w:tcPr>
          <w:p w14:paraId="786046F7" w14:textId="77777777" w:rsidR="008D584A" w:rsidRPr="00EA1C05" w:rsidRDefault="008D584A" w:rsidP="001E3F7A">
            <w:r w:rsidRPr="00EA1C05">
              <w:t>&gt;2</w:t>
            </w:r>
          </w:p>
        </w:tc>
      </w:tr>
      <w:tr w:rsidR="008D584A" w:rsidRPr="00EA1C05" w14:paraId="5666BD00" w14:textId="77777777" w:rsidTr="001E3F7A">
        <w:trPr>
          <w:trHeight w:val="284"/>
        </w:trPr>
        <w:tc>
          <w:tcPr>
            <w:tcW w:w="0" w:type="auto"/>
          </w:tcPr>
          <w:p w14:paraId="3632FC44" w14:textId="77777777" w:rsidR="008D584A" w:rsidRPr="00EA1C05" w:rsidRDefault="008D584A" w:rsidP="001E3F7A">
            <w:r w:rsidRPr="00EA1C05">
              <w:t>6</w:t>
            </w:r>
          </w:p>
        </w:tc>
        <w:tc>
          <w:tcPr>
            <w:tcW w:w="3951" w:type="dxa"/>
          </w:tcPr>
          <w:p w14:paraId="5D047FFD" w14:textId="77777777" w:rsidR="008D584A" w:rsidRPr="00EA1C05" w:rsidRDefault="008D584A" w:rsidP="001E3F7A">
            <w:r w:rsidRPr="00EA1C05">
              <w:t>Detail of stress/stimulus defined</w:t>
            </w:r>
          </w:p>
        </w:tc>
        <w:tc>
          <w:tcPr>
            <w:tcW w:w="4022" w:type="dxa"/>
          </w:tcPr>
          <w:p w14:paraId="10AEEB19" w14:textId="77777777" w:rsidR="008D584A" w:rsidRPr="00EA1C05" w:rsidRDefault="008D584A" w:rsidP="001E3F7A">
            <w:r w:rsidRPr="00EA1C05">
              <w:t>Stimulus applied to participants is clearly described</w:t>
            </w:r>
          </w:p>
        </w:tc>
        <w:tc>
          <w:tcPr>
            <w:tcW w:w="1333" w:type="dxa"/>
          </w:tcPr>
          <w:p w14:paraId="217DDDEC" w14:textId="77777777" w:rsidR="008D584A" w:rsidRPr="00EA1C05" w:rsidRDefault="008D584A" w:rsidP="001E3F7A">
            <w:r w:rsidRPr="00EA1C05">
              <w:t>No</w:t>
            </w:r>
          </w:p>
        </w:tc>
        <w:tc>
          <w:tcPr>
            <w:tcW w:w="2268" w:type="dxa"/>
          </w:tcPr>
          <w:p w14:paraId="74B77748" w14:textId="77777777" w:rsidR="008D584A" w:rsidRPr="00EA1C05" w:rsidRDefault="008D584A" w:rsidP="001E3F7A">
            <w:r w:rsidRPr="00EA1C05">
              <w:t>Partially</w:t>
            </w:r>
          </w:p>
        </w:tc>
        <w:tc>
          <w:tcPr>
            <w:tcW w:w="2239" w:type="dxa"/>
          </w:tcPr>
          <w:p w14:paraId="3D67E91C" w14:textId="77777777" w:rsidR="008D584A" w:rsidRPr="00EA1C05" w:rsidRDefault="008D584A" w:rsidP="001E3F7A">
            <w:r w:rsidRPr="00EA1C05">
              <w:t>Yes</w:t>
            </w:r>
          </w:p>
        </w:tc>
      </w:tr>
      <w:tr w:rsidR="008D584A" w:rsidRPr="00EA1C05" w14:paraId="0748B35A" w14:textId="77777777" w:rsidTr="001E3F7A">
        <w:trPr>
          <w:trHeight w:val="284"/>
        </w:trPr>
        <w:tc>
          <w:tcPr>
            <w:tcW w:w="0" w:type="auto"/>
          </w:tcPr>
          <w:p w14:paraId="3E6D7D12" w14:textId="77777777" w:rsidR="008D584A" w:rsidRPr="00EA1C05" w:rsidRDefault="008D584A" w:rsidP="001E3F7A">
            <w:r w:rsidRPr="00EA1C05">
              <w:t>7</w:t>
            </w:r>
          </w:p>
        </w:tc>
        <w:tc>
          <w:tcPr>
            <w:tcW w:w="3951" w:type="dxa"/>
          </w:tcPr>
          <w:p w14:paraId="0963EDBD" w14:textId="77777777" w:rsidR="008D584A" w:rsidRPr="00EA1C05" w:rsidRDefault="008D584A" w:rsidP="001E3F7A">
            <w:r w:rsidRPr="00EA1C05">
              <w:t>Repeatable measurement protocol</w:t>
            </w:r>
          </w:p>
        </w:tc>
        <w:tc>
          <w:tcPr>
            <w:tcW w:w="4022" w:type="dxa"/>
          </w:tcPr>
          <w:p w14:paraId="59A4291A" w14:textId="77777777" w:rsidR="008D584A" w:rsidRPr="00EA1C05" w:rsidRDefault="008D584A" w:rsidP="001E3F7A">
            <w:r w:rsidRPr="00EA1C05">
              <w:t xml:space="preserve">Methods are reproduced </w:t>
            </w:r>
          </w:p>
        </w:tc>
        <w:tc>
          <w:tcPr>
            <w:tcW w:w="1333" w:type="dxa"/>
          </w:tcPr>
          <w:p w14:paraId="09C9A231" w14:textId="77777777" w:rsidR="008D584A" w:rsidRPr="00EA1C05" w:rsidRDefault="008D584A" w:rsidP="001E3F7A">
            <w:r w:rsidRPr="00EA1C05">
              <w:t>No</w:t>
            </w:r>
          </w:p>
        </w:tc>
        <w:tc>
          <w:tcPr>
            <w:tcW w:w="2268" w:type="dxa"/>
          </w:tcPr>
          <w:p w14:paraId="175FD9D1" w14:textId="77777777" w:rsidR="008D584A" w:rsidRPr="00EA1C05" w:rsidRDefault="008D584A" w:rsidP="001E3F7A">
            <w:r w:rsidRPr="00EA1C05">
              <w:t>Partially</w:t>
            </w:r>
          </w:p>
        </w:tc>
        <w:tc>
          <w:tcPr>
            <w:tcW w:w="2239" w:type="dxa"/>
          </w:tcPr>
          <w:p w14:paraId="5333DA40" w14:textId="77777777" w:rsidR="008D584A" w:rsidRPr="00EA1C05" w:rsidRDefault="008D584A" w:rsidP="001E3F7A">
            <w:r w:rsidRPr="00EA1C05">
              <w:t>Yes</w:t>
            </w:r>
          </w:p>
        </w:tc>
      </w:tr>
    </w:tbl>
    <w:p w14:paraId="0B153EF8" w14:textId="77777777" w:rsidR="008D584A" w:rsidRPr="00EA1C05" w:rsidRDefault="008D584A" w:rsidP="008D584A">
      <w:pPr>
        <w:spacing w:line="240" w:lineRule="auto"/>
        <w:rPr>
          <w:b/>
        </w:rPr>
      </w:pPr>
    </w:p>
    <w:p w14:paraId="5546CDA2" w14:textId="77777777" w:rsidR="00F37C80" w:rsidRDefault="00F37C80">
      <w:bookmarkStart w:id="0" w:name="_GoBack"/>
      <w:bookmarkEnd w:id="0"/>
    </w:p>
    <w:sectPr w:rsidR="00F37C80" w:rsidSect="00F37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E7789"/>
    <w:multiLevelType w:val="hybridMultilevel"/>
    <w:tmpl w:val="2B746D1E"/>
    <w:lvl w:ilvl="0" w:tplc="EF6A4C36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C80"/>
    <w:rsid w:val="0021050D"/>
    <w:rsid w:val="00241D65"/>
    <w:rsid w:val="00447242"/>
    <w:rsid w:val="0046560A"/>
    <w:rsid w:val="0066204C"/>
    <w:rsid w:val="006E5744"/>
    <w:rsid w:val="00721B4B"/>
    <w:rsid w:val="00753F0A"/>
    <w:rsid w:val="007D39CB"/>
    <w:rsid w:val="008D0BDA"/>
    <w:rsid w:val="008D584A"/>
    <w:rsid w:val="00A55612"/>
    <w:rsid w:val="00AF3357"/>
    <w:rsid w:val="00EE09CB"/>
    <w:rsid w:val="00F3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71B0"/>
  <w15:chartTrackingRefBased/>
  <w15:docId w15:val="{30BEE87E-A2F9-4A53-9E84-72969AF6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B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RRIGAN</dc:creator>
  <cp:keywords/>
  <dc:description/>
  <cp:lastModifiedBy>Sean Corrigan</cp:lastModifiedBy>
  <cp:revision>4</cp:revision>
  <dcterms:created xsi:type="dcterms:W3CDTF">2020-12-04T02:49:00Z</dcterms:created>
  <dcterms:modified xsi:type="dcterms:W3CDTF">2021-08-03T04:54:00Z</dcterms:modified>
</cp:coreProperties>
</file>